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6C0B" w14:textId="02B668F0" w:rsidR="007B7ADC" w:rsidRDefault="00690C6A" w:rsidP="00690C6A">
      <w:r>
        <w:t xml:space="preserve">Supplementary Table-1 </w:t>
      </w:r>
    </w:p>
    <w:tbl>
      <w:tblPr>
        <w:tblW w:w="15733" w:type="dxa"/>
        <w:tblLook w:val="04A0" w:firstRow="1" w:lastRow="0" w:firstColumn="1" w:lastColumn="0" w:noHBand="0" w:noVBand="1"/>
      </w:tblPr>
      <w:tblGrid>
        <w:gridCol w:w="476"/>
        <w:gridCol w:w="1271"/>
        <w:gridCol w:w="1107"/>
        <w:gridCol w:w="1081"/>
        <w:gridCol w:w="1105"/>
        <w:gridCol w:w="1109"/>
        <w:gridCol w:w="1217"/>
        <w:gridCol w:w="1026"/>
        <w:gridCol w:w="1107"/>
        <w:gridCol w:w="1345"/>
        <w:gridCol w:w="1203"/>
        <w:gridCol w:w="1134"/>
        <w:gridCol w:w="1268"/>
        <w:gridCol w:w="1284"/>
      </w:tblGrid>
      <w:tr w:rsidR="00476C89" w:rsidRPr="00690C6A" w14:paraId="43B6EE98" w14:textId="77777777" w:rsidTr="00FA4484">
        <w:trPr>
          <w:trHeight w:val="303"/>
        </w:trPr>
        <w:tc>
          <w:tcPr>
            <w:tcW w:w="4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BAC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432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645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2D8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 xml:space="preserve">Prescription Dose 2340 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</w:p>
        </w:tc>
        <w:tc>
          <w:tcPr>
            <w:tcW w:w="7341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46A8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 xml:space="preserve">Prescription Dose 3500/3600 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</w:p>
        </w:tc>
      </w:tr>
      <w:tr w:rsidR="00476C89" w:rsidRPr="00690C6A" w14:paraId="4A9DA14F" w14:textId="77777777" w:rsidTr="00CB3708">
        <w:trPr>
          <w:trHeight w:val="455"/>
        </w:trPr>
        <w:tc>
          <w:tcPr>
            <w:tcW w:w="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103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D7E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rgan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169A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AL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E47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9C5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896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Difference (HAL-TB)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AA8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ALFFF-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3AA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FFF-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B3D42" w14:textId="51B7ACC1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AL</w:t>
            </w:r>
            <w:r w:rsid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FFF</w:t>
            </w: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 xml:space="preserve">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CFBD" w14:textId="6AED4A82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proofErr w:type="gram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</w:t>
            </w:r>
            <w:r w:rsid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FFF</w:t>
            </w: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(</w:t>
            </w:r>
            <w:proofErr w:type="spellStart"/>
            <w:proofErr w:type="gram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596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ADA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Difference (HAL-</w:t>
            </w:r>
            <w:proofErr w:type="gram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)(</w:t>
            </w:r>
            <w:proofErr w:type="spellStart"/>
            <w:proofErr w:type="gram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873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ALFFF-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4B8A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BFFF-TBFF (</w:t>
            </w:r>
            <w:proofErr w:type="spell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Gy</w:t>
            </w:r>
            <w:proofErr w:type="spell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476C89" w:rsidRPr="00690C6A" w14:paraId="71951087" w14:textId="77777777" w:rsidTr="00CB3708">
        <w:trPr>
          <w:trHeight w:val="364"/>
        </w:trPr>
        <w:tc>
          <w:tcPr>
            <w:tcW w:w="4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42331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D0.2cc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8F3C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rainstem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CC2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54.9±38.3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1E4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67.4±46.2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C43D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44.8±29.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8C9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2.5±45.7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F9E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21.4±1079.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C1C7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2.2±62.8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F3F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718.8±97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220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752.5±101.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313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788.6±88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619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3.7±77.9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E069" w14:textId="16263AA0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9.8±77.1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1F947" w14:textId="53A3BE7A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6±66.7</w:t>
            </w:r>
          </w:p>
        </w:tc>
      </w:tr>
      <w:tr w:rsidR="00476C89" w:rsidRPr="00690C6A" w14:paraId="04FA12BD" w14:textId="77777777" w:rsidTr="00CB3708">
        <w:trPr>
          <w:trHeight w:val="425"/>
        </w:trPr>
        <w:tc>
          <w:tcPr>
            <w:tcW w:w="4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A7EEE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B286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ochlea (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699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46.1±81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88F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63.3±57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08EB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70.3±40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FF4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7.1±59.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DB14A" w14:textId="4BCF2A8F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4.2±9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738B4" w14:textId="65A07A6D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±73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1C8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60.2±227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E17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77±136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AA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90.6±1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C40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6.7±138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728C" w14:textId="58859691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5.3±177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D14F6" w14:textId="17EE12E4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4.5±128.2</w:t>
            </w:r>
          </w:p>
        </w:tc>
      </w:tr>
      <w:tr w:rsidR="00476C89" w:rsidRPr="00690C6A" w14:paraId="7DE98659" w14:textId="77777777" w:rsidTr="00CB3708">
        <w:trPr>
          <w:trHeight w:val="379"/>
        </w:trPr>
        <w:tc>
          <w:tcPr>
            <w:tcW w:w="4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AD895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CC29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Lens (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EB4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5.7±2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E1D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1.8±200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881B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70.4±203.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50E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.9±110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13D9C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5.9±259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556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9.1±220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029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60.9±438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A24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80.0±4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9F0A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22.8±40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184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8.1±101.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26DF" w14:textId="235782FB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1.9±107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61327" w14:textId="6F489BF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2.8±98.8</w:t>
            </w:r>
          </w:p>
        </w:tc>
      </w:tr>
      <w:tr w:rsidR="00476C89" w:rsidRPr="00690C6A" w14:paraId="252EA100" w14:textId="77777777" w:rsidTr="00CB3708">
        <w:trPr>
          <w:trHeight w:val="273"/>
        </w:trPr>
        <w:tc>
          <w:tcPr>
            <w:tcW w:w="4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3F39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2ABF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ptic Nerve (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A60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07.3±1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0D5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69.9±91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FC8A8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55±128.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86C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2.6±148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C97DF" w14:textId="4F944931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7.7±213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B3175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4.8±1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417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10.2±25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B55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390.8±326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CA8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11.5±25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B96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9.2±164.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F4FD" w14:textId="06C8BD63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.3±1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E6894" w14:textId="5E16379C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00.4±201.7</w:t>
            </w:r>
          </w:p>
        </w:tc>
      </w:tr>
      <w:tr w:rsidR="00476C89" w:rsidRPr="00690C6A" w14:paraId="76E4A7B5" w14:textId="77777777" w:rsidTr="00CB3708">
        <w:trPr>
          <w:trHeight w:val="364"/>
        </w:trPr>
        <w:tc>
          <w:tcPr>
            <w:tcW w:w="4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E34F6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B495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ptic Chiasma (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838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01.8±68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E1B9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14.9±80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B6BC5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78.4±38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3E4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2.4±60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B2DB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.4±84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580C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9.9±85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133A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54.4±114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AD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62.9±84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A0FA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81.7±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5C3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.5±80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884F" w14:textId="156041CD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7.3±88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C0F53" w14:textId="28C91F0E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8.8±36.6</w:t>
            </w:r>
          </w:p>
        </w:tc>
      </w:tr>
      <w:tr w:rsidR="00476C89" w:rsidRPr="00690C6A" w14:paraId="55F8DE85" w14:textId="77777777" w:rsidTr="00CB3708">
        <w:trPr>
          <w:trHeight w:val="334"/>
        </w:trPr>
        <w:tc>
          <w:tcPr>
            <w:tcW w:w="4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02D2A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an Dos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FD82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Eye (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22B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41.5±267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B30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86.7±289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3DB2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93.6±260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5FE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5.2±119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EBFE5" w14:textId="46B91DCC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2.1±194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481E5" w14:textId="46B9006A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.7±223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EF8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63.9±41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6D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2±451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80E9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37.7±45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317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8.1±79.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FB91" w14:textId="4251AC2A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3.9±92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1CE02" w14:textId="52468FF0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5.7±72.2</w:t>
            </w:r>
          </w:p>
        </w:tc>
      </w:tr>
      <w:tr w:rsidR="00476C89" w:rsidRPr="00690C6A" w14:paraId="3BBD9C21" w14:textId="77777777" w:rsidTr="00CB3708">
        <w:trPr>
          <w:trHeight w:val="318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D6C3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0991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ladd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D11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3.4±94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7D1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7.8±95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775C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0.6±97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847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4.3±20.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FC623" w14:textId="780CCB5E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7.1±38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FEB0" w14:textId="1DE2C58B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2.8±45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74D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0.4±165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19D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92.5±1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671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91.1±11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4E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2±31.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DD4A" w14:textId="1FC12AA8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0.6±132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33BE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.4±124.1</w:t>
            </w:r>
          </w:p>
        </w:tc>
      </w:tr>
      <w:tr w:rsidR="00476C89" w:rsidRPr="00690C6A" w14:paraId="3B9C38AA" w14:textId="77777777" w:rsidTr="00CB3708">
        <w:trPr>
          <w:trHeight w:val="425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1B72F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FA18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Duoden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438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57.5±335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B56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66.5±316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729A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42.8±494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E7A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9±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0E93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4.7±37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01289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.7±352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0203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0.1±633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0AA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87.5±605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63A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85.7±52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624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.6±53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F86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8.7±26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BC97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.8±259.4</w:t>
            </w:r>
          </w:p>
        </w:tc>
      </w:tr>
      <w:tr w:rsidR="00476C89" w:rsidRPr="00690C6A" w14:paraId="040843C2" w14:textId="77777777" w:rsidTr="00CB3708">
        <w:trPr>
          <w:trHeight w:val="379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369D3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F716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esophagu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D22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41.3±356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B66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23.5±4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C42B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75.2±4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5FD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2.1±149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45EED" w14:textId="508E3B9B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33.9±193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A56D5" w14:textId="7B919B92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1.7±83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EDB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57.2±294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522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08.3±397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B54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442.3±27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015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8.9±190.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6E68" w14:textId="1C0A3052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5.1±69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D5DE8" w14:textId="4DEC6C11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34±184.4</w:t>
            </w:r>
          </w:p>
        </w:tc>
      </w:tr>
      <w:tr w:rsidR="00476C89" w:rsidRPr="00690C6A" w14:paraId="62ABF287" w14:textId="77777777" w:rsidTr="00CB3708">
        <w:trPr>
          <w:trHeight w:val="288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C1EFA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2AD1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 xml:space="preserve">Femur </w:t>
            </w:r>
            <w:proofErr w:type="gramStart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ead  (</w:t>
            </w:r>
            <w:proofErr w:type="gramEnd"/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ilatera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978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9±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E1D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6.4±4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4D4DD" w14:textId="01FA9D73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3.4±51.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018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.7±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21FFC" w14:textId="0676ED05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4.4±22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1EA21" w14:textId="1B6F7AB0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.7±10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B6D3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7.5±9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76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5.8±1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AFE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4±12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B27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8.4±45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5E7F" w14:textId="1EC2804E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6.6±48.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F5FE" w14:textId="26C0FAC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8.2±66.9</w:t>
            </w:r>
          </w:p>
        </w:tc>
      </w:tr>
      <w:tr w:rsidR="00476C89" w:rsidRPr="00690C6A" w14:paraId="4129A9E2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841C6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2D1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owe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7F3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83.6±14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35E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38.7±164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FCABE" w14:textId="54617C98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93.1±172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9D1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5.1±35.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51CF5" w14:textId="3AF5C2AD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09.5±117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4980E" w14:textId="013A34C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4.4±104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1BA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05.6±162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322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70.4±183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D843" w14:textId="000640D2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FA4484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68±22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50D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4.8±48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B15E9" w14:textId="5A4B590D" w:rsidR="00690C6A" w:rsidRPr="00690C6A" w:rsidRDefault="00FA4484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9.6±</w:t>
            </w:r>
            <w:r w:rsidR="00B5087F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.3</w:t>
            </w:r>
            <w:r w:rsidR="00690C6A"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446D81" w14:textId="7537D726" w:rsidR="00690C6A" w:rsidRPr="00690C6A" w:rsidRDefault="00B5087F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.1±41.7</w:t>
            </w:r>
          </w:p>
        </w:tc>
      </w:tr>
      <w:tr w:rsidR="00476C89" w:rsidRPr="00690C6A" w14:paraId="7A1B4263" w14:textId="77777777" w:rsidTr="00CB3708">
        <w:trPr>
          <w:trHeight w:val="288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7098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9CB7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Hea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117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32±148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CFAA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74.5±188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46BC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31.1±216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5B8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2.5±92.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01B2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.9±24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E3BF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43.4±284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928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47.2±140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5C2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0.2±179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C5E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31±23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C7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3±66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270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.1±258.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1F33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9.3±273.3</w:t>
            </w:r>
          </w:p>
        </w:tc>
      </w:tr>
      <w:tr w:rsidR="00476C89" w:rsidRPr="00690C6A" w14:paraId="1122EAD8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5875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E8F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/L Kidne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5F8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18.1±172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FD1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70.1±207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1D5F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54.6±184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1536" w14:textId="3107662C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2.0±95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C801A" w14:textId="03E78273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6.6±166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B23D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.4±136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48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24.9±114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BE3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40.4±12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D5D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30.4±1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7AC8" w14:textId="63843A4C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5.4±59.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2BE9" w14:textId="62BD66DD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05.4±176.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58102" w14:textId="17200800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9.9±193.8</w:t>
            </w:r>
          </w:p>
        </w:tc>
      </w:tr>
      <w:tr w:rsidR="00476C89" w:rsidRPr="00690C6A" w14:paraId="2F1CDE23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80E0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E6CD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Larynx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328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20.3±120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EF7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20.1±150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63EDC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97.8±137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694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8±140.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4740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.5±174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43665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.4±142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99D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41.6±209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463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61±188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0A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29.95±19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AE6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0.6±178.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9D69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1.6±221.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98AC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1±100.7</w:t>
            </w:r>
          </w:p>
        </w:tc>
      </w:tr>
      <w:tr w:rsidR="00476C89" w:rsidRPr="00690C6A" w14:paraId="6A350287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82BE4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9FC7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Liv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58C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98.4±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AF1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26.9±107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2E143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43.2±106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A91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8.6±43.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CE5AD" w14:textId="42DFA810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4.9±72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3E866" w14:textId="193F5345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6.3±73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86F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9.5±174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945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07.3±180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A8A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77.9±10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B61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7.7±3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320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1.6±180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C18E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9.4±189.6</w:t>
            </w:r>
          </w:p>
        </w:tc>
      </w:tr>
      <w:tr w:rsidR="00476C89" w:rsidRPr="00690C6A" w14:paraId="17FFADCF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0ECD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9FF5E" w14:textId="22D05680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/L LUN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932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82.6±155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855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41.9±153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2924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49.3±133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62F3" w14:textId="2D6A2F4C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9.3±65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7C8FD" w14:textId="5DA5370C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6.7±74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65B0B" w14:textId="263DA94B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.4±50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734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51.0±270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A90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22.0±274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792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21.4±26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EB2A" w14:textId="2694653C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0.9±84.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6D9F" w14:textId="25FC711C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0.4±105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C2B8E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6±86.9</w:t>
            </w:r>
          </w:p>
        </w:tc>
      </w:tr>
      <w:tr w:rsidR="00476C89" w:rsidRPr="00690C6A" w14:paraId="385024CC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BB976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51A1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andib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4B6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71.4±211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A36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70.6±232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6689C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87.8±263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049B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8±64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5A9A4" w14:textId="608C0F7E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6.4±89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9D1D1" w14:textId="783B4A2F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7.2±44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259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85.6±188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72C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93.7±213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6E1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45.1±2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6A1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.2±4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3ED1" w14:textId="1599DF1E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9.5±78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08375" w14:textId="4B11470F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1.5±86.7</w:t>
            </w:r>
          </w:p>
        </w:tc>
      </w:tr>
      <w:tr w:rsidR="00476C89" w:rsidRPr="00690C6A" w14:paraId="7FC739C6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A07DB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22D5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Pancrea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00F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10.7±149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2D4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63.9±130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E4C2A" w14:textId="70DFD706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97.5±122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598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3.2±80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525FF" w14:textId="5648F372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3.1±94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6FF2" w14:textId="47B0366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1±43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5540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71.7±323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7D3F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94.1±3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C39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31.8±32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1CD3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2.4±35.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ACBC" w14:textId="4E23ED0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0.1±68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07938" w14:textId="5348F6B1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7.7±76.8</w:t>
            </w:r>
          </w:p>
        </w:tc>
      </w:tr>
      <w:tr w:rsidR="00476C89" w:rsidRPr="00690C6A" w14:paraId="01D7A2EC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D37F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832E7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B/L Paroti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A8A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60.7±288.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D554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05.8±311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BB60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11.9±300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30F0" w14:textId="312CB34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5.1±192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C223B" w14:textId="1AE66F81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51.2±157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105E" w14:textId="155070FF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±135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54E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40.5±261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356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38.5±259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1C2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35.7±24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E1F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.7±122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927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.8±185.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80C9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.8±185.4</w:t>
            </w:r>
          </w:p>
        </w:tc>
      </w:tr>
      <w:tr w:rsidR="00476C89" w:rsidRPr="00690C6A" w14:paraId="51CB3C80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91F5B3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B630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Rect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17F7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65±125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585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97.6±155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ED3E1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4.7±179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234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2.6±41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DFC2A" w14:textId="4A0BA4E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69.7±217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FC421" w14:textId="3BC20996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37.1±232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FCE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74.3±201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1EBA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29.6±229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9CCA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52.5±24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82C8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5.3±72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F126" w14:textId="1DF686E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78.2±93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60503" w14:textId="15A2035E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2.9±56.1</w:t>
            </w:r>
          </w:p>
        </w:tc>
      </w:tr>
      <w:tr w:rsidR="00476C89" w:rsidRPr="00690C6A" w14:paraId="5867A149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DCD07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601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Gona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FE0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43.7±48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CE7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58.3±7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BF51" w14:textId="1DF0AE91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107B76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63.1</w:t>
            </w:r>
            <w:r w:rsidR="00107B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±</w:t>
            </w:r>
            <w:r w:rsidR="00107B76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3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76D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4.6±34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1B72" w14:textId="01078285" w:rsidR="00690C6A" w:rsidRPr="006254D7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107B76"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0.1±36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D75B" w14:textId="41CC9538" w:rsidR="00690C6A" w:rsidRPr="006254D7" w:rsidRDefault="00107B76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.5±41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8A1D" w14:textId="77777777" w:rsidR="00690C6A" w:rsidRPr="006254D7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72.6±56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3C06" w14:textId="77777777" w:rsidR="00690C6A" w:rsidRPr="006254D7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1.6±4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8295" w14:textId="507961F0" w:rsidR="00690C6A" w:rsidRPr="006254D7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56.7±4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3DC8" w14:textId="77777777" w:rsidR="00690C6A" w:rsidRPr="006254D7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1±37.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F94" w14:textId="1ED18A00" w:rsidR="00690C6A" w:rsidRPr="006254D7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FA4484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.8±26.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C6626" w14:textId="29262494" w:rsidR="00690C6A" w:rsidRPr="006254D7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254D7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  <w:r w:rsidR="00FA4484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.8±22.7</w:t>
            </w:r>
          </w:p>
        </w:tc>
      </w:tr>
      <w:tr w:rsidR="00476C89" w:rsidRPr="00690C6A" w14:paraId="21267961" w14:textId="77777777" w:rsidTr="00CB3708">
        <w:trPr>
          <w:trHeight w:val="303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3538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1126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Stomach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826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7.8±148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413F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51.4±131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FDE95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32.5±180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EC0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3.6±105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D5941" w14:textId="0367F083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24.7±295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5D97F" w14:textId="45829061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81±274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B088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24.0±242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319D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40.5±2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3691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69.7±1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2D0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16.4±51.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ED11" w14:textId="3CE9BB52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5.4±60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77880" w14:textId="6DC409B6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29±45.7</w:t>
            </w:r>
          </w:p>
        </w:tc>
      </w:tr>
      <w:tr w:rsidR="00476C89" w:rsidRPr="00690C6A" w14:paraId="14C245FB" w14:textId="77777777" w:rsidTr="00CB3708">
        <w:trPr>
          <w:trHeight w:val="318"/>
        </w:trPr>
        <w:tc>
          <w:tcPr>
            <w:tcW w:w="4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0B3E86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950A" w14:textId="77777777" w:rsidR="00690C6A" w:rsidRPr="00690C6A" w:rsidRDefault="00690C6A" w:rsidP="00F750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hyroi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6BD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7.9±332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BED9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12.6±404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86232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63.7±3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106C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-4.7±102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ED9B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4.2±23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E1C24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8.9±252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59D5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31.1±52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887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95.2±575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AF50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219.7±57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7BF6" w14:textId="77777777" w:rsidR="00690C6A" w:rsidRPr="00690C6A" w:rsidRDefault="00690C6A" w:rsidP="00690C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±171.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556D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1.4±186.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EDE5" w14:textId="77777777" w:rsidR="00690C6A" w:rsidRPr="00690C6A" w:rsidRDefault="00690C6A" w:rsidP="00690C6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690C6A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5.5±171.9</w:t>
            </w:r>
          </w:p>
        </w:tc>
      </w:tr>
    </w:tbl>
    <w:p w14:paraId="2AE4804D" w14:textId="3A3BDC66" w:rsidR="00690C6A" w:rsidRDefault="00690C6A" w:rsidP="00690C6A"/>
    <w:p w14:paraId="2582FAD1" w14:textId="11DE04DD" w:rsidR="00B5087F" w:rsidRDefault="00B5087F" w:rsidP="00690C6A">
      <w:r>
        <w:lastRenderedPageBreak/>
        <w:t xml:space="preserve">Supplementary table-1: comparative dose in </w:t>
      </w:r>
      <w:proofErr w:type="spellStart"/>
      <w:r>
        <w:t>cGy</w:t>
      </w:r>
      <w:proofErr w:type="spellEnd"/>
      <w:r>
        <w:t xml:space="preserve"> between three competing arms of the study (HAL6MVFFF, TB6MVFFF, and TB6MVFF), for two levels of prescription and their differences. </w:t>
      </w:r>
    </w:p>
    <w:p w14:paraId="2FDE74FA" w14:textId="77777777" w:rsidR="00B5087F" w:rsidRDefault="00B5087F" w:rsidP="00690C6A"/>
    <w:sectPr w:rsidR="00B5087F" w:rsidSect="00690C6A">
      <w:pgSz w:w="16838" w:h="11906" w:orient="landscape"/>
      <w:pgMar w:top="568" w:right="253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DC"/>
    <w:rsid w:val="00107B76"/>
    <w:rsid w:val="002278F5"/>
    <w:rsid w:val="003024D2"/>
    <w:rsid w:val="00476C89"/>
    <w:rsid w:val="006254D7"/>
    <w:rsid w:val="00690C6A"/>
    <w:rsid w:val="007B7ADC"/>
    <w:rsid w:val="009E0904"/>
    <w:rsid w:val="00B5087F"/>
    <w:rsid w:val="00CB3708"/>
    <w:rsid w:val="00F75020"/>
    <w:rsid w:val="00FA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D9907"/>
  <w15:chartTrackingRefBased/>
  <w15:docId w15:val="{0C3B85D1-AAB1-46E5-A36B-5B12EA17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7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Sarkar</dc:creator>
  <cp:keywords/>
  <dc:description/>
  <cp:lastModifiedBy>Biplab Sarkar</cp:lastModifiedBy>
  <cp:revision>13</cp:revision>
  <dcterms:created xsi:type="dcterms:W3CDTF">2022-04-25T18:13:00Z</dcterms:created>
  <dcterms:modified xsi:type="dcterms:W3CDTF">2022-04-27T10:10:00Z</dcterms:modified>
</cp:coreProperties>
</file>